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7BF" w:rsidRPr="00D962D1" w:rsidRDefault="007837BF" w:rsidP="007837B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s:</w:t>
      </w:r>
    </w:p>
    <w:p w:rsidR="007837BF" w:rsidRPr="00D962D1" w:rsidRDefault="007837BF" w:rsidP="00783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37BF" w:rsidRPr="00D962D1" w:rsidRDefault="007837BF" w:rsidP="00783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37BF" w:rsidRPr="00D962D1" w:rsidRDefault="007837BF" w:rsidP="00783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62D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EF001D2" wp14:editId="288299ED">
            <wp:extent cx="5765538" cy="2582364"/>
            <wp:effectExtent l="0" t="0" r="6985" b="889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784" cy="2590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837BF" w:rsidRPr="00D962D1" w:rsidRDefault="007837BF" w:rsidP="00783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proofErr w:type="gramStart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>1.:</w:t>
      </w:r>
      <w:proofErr w:type="gramEnd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ssociations between clinical characteristics and odds of receiving specific treatments.</w:t>
      </w:r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Heatmap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 displaying the results of a multivariable logistic mixed model providing log odds ratios (Log OR) for the association between key demographic, clinical, serologic, and organ-involvement features and the use of individual treatments. Positive values (red) indicate higher odds of receiving the treatment, whereas negative values (blue) indicate lower odds. Notable associations include: pulmonary hypertension strongly predicting ERA and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prostanoid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 use; ILD predicting immunosuppressive and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antifibrotic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 therapy, including MMF and CYC, and NIN, respectively; and university-center care associated with more frequent use of MMF.</w:t>
      </w:r>
    </w:p>
    <w:p w:rsidR="007837BF" w:rsidRPr="00D962D1" w:rsidRDefault="007837BF" w:rsidP="00783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62D1"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s:</w:t>
      </w:r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 IS,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immunosuppressants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; ILD, interstitial lung disease;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Rheuma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., rheumatology center; Derma., dermatology center;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mRSS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, modified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Rodnan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 skin score; ACA, anti-centromere antibodies; NIN,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nintedanib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; other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vasodil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., other vasodilators; CYC, cyclophosphamide; AZA, azathioprine; MMF/MFA, mycophenolate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mofetil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/mycophenolic acid; MTX, methotrexate; HCQ/CQ, hydroxychloroquine/chloroquine; GCs, glucocorticoids; CCB, calcium channel blockers; ERA, endothelin receptor antagonists; PDE5i, phosphodiesterase type 5 inhibitors;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ACEi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>, angiotensin converting enzyme inhibitors.</w:t>
      </w:r>
    </w:p>
    <w:p w:rsidR="007837BF" w:rsidRPr="00D962D1" w:rsidRDefault="007837BF" w:rsidP="00783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37BF" w:rsidRPr="00D962D1" w:rsidRDefault="007837BF" w:rsidP="00783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37BF" w:rsidRPr="00D962D1" w:rsidRDefault="007837BF" w:rsidP="007837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62D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071586C3" wp14:editId="5FDF9F42">
            <wp:extent cx="5760720" cy="4260215"/>
            <wp:effectExtent l="0" t="0" r="0" b="698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6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37BF" w:rsidRPr="00D962D1" w:rsidRDefault="007837BF" w:rsidP="00783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2.</w:t>
      </w:r>
      <w:proofErr w:type="gram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-prescription patterns among vasoactive treatments in the DNSS cohort. </w:t>
      </w:r>
      <w:proofErr w:type="spellStart"/>
      <w:proofErr w:type="gramStart"/>
      <w:r w:rsidRPr="00D962D1">
        <w:rPr>
          <w:rFonts w:ascii="Times New Roman" w:hAnsi="Times New Roman" w:cs="Times New Roman"/>
          <w:sz w:val="24"/>
          <w:szCs w:val="24"/>
          <w:lang w:val="en-US"/>
        </w:rPr>
        <w:t>Heatmap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 showing the percentage of patients receiving treatment B concurrently with treatment A.</w:t>
      </w:r>
      <w:proofErr w:type="gramEnd"/>
    </w:p>
    <w:p w:rsidR="007837BF" w:rsidRPr="00D962D1" w:rsidRDefault="007837BF" w:rsidP="00783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62D1"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s:</w:t>
      </w:r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 ARA, angiotensin receptor antagonists; CCB, calcium channel blockers; ERA, endothelin receptor antagonists; PDE5i, phosphodiesterase type 5 inhibitors;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ACEi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>, angiotensin converting enzyme inhibitors.</w:t>
      </w:r>
    </w:p>
    <w:p w:rsidR="007837BF" w:rsidRPr="00D962D1" w:rsidRDefault="007837BF" w:rsidP="00783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37BF" w:rsidRPr="00D962D1" w:rsidRDefault="007837BF" w:rsidP="007837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837BF" w:rsidRPr="00D962D1" w:rsidRDefault="007837BF" w:rsidP="007837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837BF" w:rsidRPr="00D962D1" w:rsidRDefault="007837BF" w:rsidP="007837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962D1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33716A0D" wp14:editId="20FE47E5">
            <wp:extent cx="5556250" cy="2749186"/>
            <wp:effectExtent l="0" t="0" r="635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042" cy="2780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837BF" w:rsidRPr="00D962D1" w:rsidRDefault="007837BF" w:rsidP="00783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3.</w:t>
      </w:r>
      <w:proofErr w:type="gramEnd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begin"/>
      </w:r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Abbildung \* ARABIC </w:instrText>
      </w:r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-prescription patterns among immunomodulatory and </w:t>
      </w:r>
      <w:proofErr w:type="spellStart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>antifibrotic</w:t>
      </w:r>
      <w:proofErr w:type="spellEnd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reatments in the DNSS cohort.</w:t>
      </w:r>
    </w:p>
    <w:p w:rsidR="007837BF" w:rsidRPr="00D962D1" w:rsidRDefault="007837BF" w:rsidP="00783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962D1"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s:</w:t>
      </w:r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JAKi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, Janus kinase inhibitors; CYC, cyclophosphamide; AZA, azathioprine; MMF/MFA, mycophenolate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mofetil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/mycophenolic acid; TCZ, tocilizumab; RTX, rituximab; MTX, methotrexate; HCQ/CQ, hydroxychloroquine/chloroquine; GCs, glucocorticoids; NIN,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nintedanib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837BF" w:rsidRPr="00D962D1" w:rsidRDefault="007837BF" w:rsidP="00783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837BF" w:rsidRPr="00D962D1" w:rsidRDefault="007837BF" w:rsidP="007837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837BF" w:rsidRPr="00D962D1" w:rsidRDefault="007837BF" w:rsidP="007837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proofErr w:type="gramEnd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rameters collected in the DNSS registry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097"/>
        <w:gridCol w:w="5965"/>
      </w:tblGrid>
      <w:tr w:rsidR="007837BF" w:rsidRPr="00D962D1" w:rsidTr="00411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ategory</w:t>
            </w:r>
          </w:p>
        </w:tc>
        <w:tc>
          <w:tcPr>
            <w:tcW w:w="5965" w:type="dxa"/>
            <w:hideMark/>
          </w:tcPr>
          <w:p w:rsidR="007837BF" w:rsidRPr="00D962D1" w:rsidRDefault="007837BF" w:rsidP="004116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Variable 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 w:val="restart"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atient demographics</w:t>
            </w:r>
          </w:p>
        </w:tc>
        <w:tc>
          <w:tcPr>
            <w:tcW w:w="5965" w:type="dxa"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ge in years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ex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isease subset &amp; classification</w:t>
            </w:r>
          </w:p>
        </w:tc>
        <w:tc>
          <w:tcPr>
            <w:tcW w:w="5965" w:type="dxa"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Sc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subset (</w:t>
            </w: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lcSSc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, </w:t>
            </w: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cSSc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, sine scleroderma, overlap syndrome, UCTD)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 w:val="restart"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Organ involvement</w:t>
            </w:r>
          </w:p>
        </w:tc>
        <w:tc>
          <w:tcPr>
            <w:tcW w:w="5965" w:type="dxa"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kin thickening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965" w:type="dxa"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Raynaud’s phenomenon 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965" w:type="dxa"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igital ulcers / Pitting scars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Calcinosis 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icca symptoms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965" w:type="dxa"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ulmonary fibrosis</w:t>
            </w:r>
          </w:p>
        </w:tc>
      </w:tr>
      <w:tr w:rsidR="007837BF" w:rsidRPr="0029638F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965" w:type="dxa"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ulmonary hypertension (PAH, PH due to left heart disease, PH due to lung disease)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965" w:type="dxa"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ardiac involvement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965" w:type="dxa"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enal involvement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965" w:type="dxa"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usculoskeletal involvement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apillaroscopic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changes</w:t>
            </w: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Normal / pathologic (hemorrhages, </w:t>
            </w: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egacapillaries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, avascular regions)</w:t>
            </w:r>
          </w:p>
        </w:tc>
      </w:tr>
      <w:tr w:rsidR="007837BF" w:rsidRPr="0029638F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utoantibody profile</w:t>
            </w: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NA, anti-Scl70, anti-RNAPIII, anti-CENP, others</w:t>
            </w:r>
          </w:p>
        </w:tc>
      </w:tr>
      <w:tr w:rsidR="007837BF" w:rsidRPr="0029638F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Laboratory parameters</w:t>
            </w: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ESR, CRP, </w:t>
            </w: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Hb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, </w:t>
            </w: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eGFR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, creatinine, proteinuria, uric acid, NT-</w:t>
            </w: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roBNP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, </w:t>
            </w: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TnT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, CK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shd w:val="clear" w:color="auto" w:fill="BFBFBF" w:themeFill="background1" w:themeFillShade="BF"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bCs w:val="0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Current manifestations </w:t>
            </w:r>
          </w:p>
        </w:tc>
        <w:tc>
          <w:tcPr>
            <w:tcW w:w="5965" w:type="dxa"/>
            <w:shd w:val="clear" w:color="auto" w:fill="BFBFBF" w:themeFill="background1" w:themeFillShade="BF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 w:val="restart"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Vascular</w:t>
            </w: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Telangiectasia </w:t>
            </w:r>
          </w:p>
        </w:tc>
      </w:tr>
      <w:tr w:rsidR="007837BF" w:rsidRPr="0029638F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/>
          </w:tcPr>
          <w:p w:rsidR="007837BF" w:rsidRPr="00D962D1" w:rsidRDefault="007837BF" w:rsidP="00411680">
            <w:pPr>
              <w:ind w:left="176" w:hanging="142"/>
              <w:rPr>
                <w:rFonts w:ascii="Times New Roman" w:eastAsia="Times New Roman" w:hAnsi="Times New Roman" w:cs="Times New Roman"/>
                <w:b w:val="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Fingertip ulcers / pitting scars / necrosis / ulcers with other localizations 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usculoskelettal</w:t>
            </w:r>
            <w:proofErr w:type="spellEnd"/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uffy fingers / arthritis / joint contractures / tendon friction rubs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Gastrointestinal</w:t>
            </w: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ysphagia, reflux, GAVE, malabsorption, diarrhea, stool incontinence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enal</w:t>
            </w: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Scleroderma renal crisis, dialysis 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 w:val="restart"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ulmonary</w:t>
            </w: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yspnea (NYHA), oxygen therapy</w:t>
            </w:r>
          </w:p>
        </w:tc>
      </w:tr>
      <w:tr w:rsidR="007837BF" w:rsidRPr="0029638F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/>
          </w:tcPr>
          <w:p w:rsidR="007837BF" w:rsidRPr="00D962D1" w:rsidRDefault="007837BF" w:rsidP="00411680">
            <w:pPr>
              <w:pStyle w:val="ListParagraph"/>
              <w:ind w:left="176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Lung function: FVC %, </w:t>
            </w: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LCOc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/SB %, FEV1 %</w:t>
            </w:r>
          </w:p>
        </w:tc>
      </w:tr>
      <w:tr w:rsidR="007837BF" w:rsidRPr="0029638F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 w:val="restart"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ardiac</w:t>
            </w: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ardiovascular events, coronary heart disease, pacemaker implantation, arterial hypertension</w:t>
            </w:r>
          </w:p>
        </w:tc>
      </w:tr>
      <w:tr w:rsidR="007837BF" w:rsidRPr="0029638F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/>
          </w:tcPr>
          <w:p w:rsidR="007837BF" w:rsidRPr="00D962D1" w:rsidRDefault="007837BF" w:rsidP="00411680">
            <w:pPr>
              <w:pStyle w:val="ListParagraph"/>
              <w:ind w:left="176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Echocardiography: </w:t>
            </w: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ysPAP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, LV-EF, diastolic dysfunction</w:t>
            </w:r>
          </w:p>
        </w:tc>
      </w:tr>
      <w:tr w:rsidR="007837BF" w:rsidRPr="0029638F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/>
          </w:tcPr>
          <w:p w:rsidR="007837BF" w:rsidRPr="00D962D1" w:rsidRDefault="007837BF" w:rsidP="00411680">
            <w:pPr>
              <w:pStyle w:val="ListParagraph"/>
              <w:ind w:left="176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Right heart catheter: mean / sys / </w:t>
            </w: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iaPAP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, PVR, PCWP, CO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6" w:hanging="142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utaneous</w:t>
            </w: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RSS</w:t>
            </w:r>
            <w:proofErr w:type="spellEnd"/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shd w:val="clear" w:color="auto" w:fill="BFBFBF" w:themeFill="background1" w:themeFillShade="BF"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Therapy</w:t>
            </w:r>
          </w:p>
        </w:tc>
        <w:tc>
          <w:tcPr>
            <w:tcW w:w="5965" w:type="dxa"/>
            <w:shd w:val="clear" w:color="auto" w:fill="BFBFBF" w:themeFill="background1" w:themeFillShade="BF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</w:tr>
      <w:tr w:rsidR="007837BF" w:rsidRPr="0029638F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Vasoactive</w:t>
            </w: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CEi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, ARBs, BBs, CCBs, ERAs, PDE5i, </w:t>
            </w: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rostanoids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, </w:t>
            </w: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elexipag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, </w:t>
            </w: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iociguat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, others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nticoagulants</w:t>
            </w: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ntiplatelet drugs</w:t>
            </w: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</w:tr>
      <w:tr w:rsidR="007837BF" w:rsidRPr="0029638F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Immunosuppressives</w:t>
            </w:r>
            <w:proofErr w:type="spellEnd"/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GCs, cyclophosphamide, methotrexate, azathioprine, mycophenolate </w:t>
            </w: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ofetil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, chloroquine / hydroxychloroquine, rituximab, tocilizumab, </w:t>
            </w: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JAKi</w:t>
            </w:r>
            <w:proofErr w:type="spellEnd"/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ntifibrotics</w:t>
            </w:r>
            <w:proofErr w:type="spellEnd"/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Nintedanib</w:t>
            </w:r>
            <w:proofErr w:type="spellEnd"/>
          </w:p>
        </w:tc>
      </w:tr>
      <w:tr w:rsidR="007837BF" w:rsidRPr="0029638F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Others</w:t>
            </w: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SCT, other organ transplantation, analgesics, PPIs, </w:t>
            </w: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rokinetics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, others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 w:val="restart"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omorbidity / Other</w:t>
            </w:r>
          </w:p>
        </w:tc>
        <w:tc>
          <w:tcPr>
            <w:tcW w:w="5965" w:type="dxa"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alignancy</w:t>
            </w:r>
          </w:p>
        </w:tc>
      </w:tr>
      <w:tr w:rsidR="007837BF" w:rsidRPr="00D962D1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vMerge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5965" w:type="dxa"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moking status</w:t>
            </w:r>
          </w:p>
        </w:tc>
      </w:tr>
      <w:tr w:rsidR="007837BF" w:rsidRPr="0029638F" w:rsidTr="00411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eath / Loss of follow-up</w:t>
            </w:r>
          </w:p>
        </w:tc>
        <w:tc>
          <w:tcPr>
            <w:tcW w:w="5965" w:type="dxa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</w:tr>
    </w:tbl>
    <w:p w:rsidR="007837BF" w:rsidRPr="00D962D1" w:rsidRDefault="007837BF" w:rsidP="00783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17218466"/>
      <w:r w:rsidRPr="00D962D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bbreviations: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lcSSc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, limited cutaneous systemic sclerosis;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dcSSc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, diffuse cutaneous systemic sclerosis; UCTD, undifferentiated connective tissue disease; PAH, pulmonary arterial hypertension; PH, pulmonary hypertension; ANA, antinuclear antibodies; Anti-RNAPIII, anti-RNA-polymerase III antibodies; anti-CENP, anti-centromere antibodies; ESR, erythrocyte sedimentation rate; CRP, C reactive protein;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Hb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, hemoglobin;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eGFR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>, estimated glomerular filtration rate; NT-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proBNP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, N terminal pro-brain natriuretic peptide;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TnT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, troponin T; CK,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creatin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 kinase; GAVE, gastric antral vascular ectasia; NYHA, New York Heart Association; FVC, forced vital capacity;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DLCOc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/SB, corrected diffusing capacity of the lung for carbon oxide / single breath; FEV1, forced expiratory volume in one seconds;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sysPAP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, systolic pulmonary artery pressure; LV-EF, left ventricular ejection fracture;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diaPAP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, diastolic pulmonary artery pressure; PVR, pulmonary vascular resistance; PCWP, pulmonary capillary wedge pressure; CO, cardiac output;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mRSS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, modified </w:t>
      </w:r>
      <w:proofErr w:type="spellStart"/>
      <w:r w:rsidRPr="00D962D1">
        <w:rPr>
          <w:rFonts w:ascii="Times New Roman" w:hAnsi="Times New Roman" w:cs="Times New Roman"/>
          <w:sz w:val="24"/>
          <w:szCs w:val="24"/>
          <w:lang w:val="en-US"/>
        </w:rPr>
        <w:t>Rodnan</w:t>
      </w:r>
      <w:proofErr w:type="spellEnd"/>
      <w:r w:rsidRPr="00D962D1">
        <w:rPr>
          <w:rFonts w:ascii="Times New Roman" w:hAnsi="Times New Roman" w:cs="Times New Roman"/>
          <w:sz w:val="24"/>
          <w:szCs w:val="24"/>
          <w:lang w:val="en-US"/>
        </w:rPr>
        <w:t xml:space="preserve"> skin score; </w:t>
      </w:r>
      <w:proofErr w:type="spellStart"/>
      <w:r w:rsidRPr="00D962D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ACEi</w:t>
      </w:r>
      <w:proofErr w:type="spellEnd"/>
      <w:r w:rsidRPr="00D962D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, angiotensin converting enzyme inhibitors; ARBs, angiotensin receptor blockers; BBs, </w:t>
      </w:r>
      <w:proofErr w:type="spellStart"/>
      <w:r w:rsidRPr="00D962D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betablockers</w:t>
      </w:r>
      <w:proofErr w:type="spellEnd"/>
      <w:r w:rsidRPr="00D962D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 xml:space="preserve">; CCBs, calcium channel blockers; ERAs, endothelin receptor antagonists; PDE5i, phosphodiesterase 5 inhibitors; GCs, glucocorticoids; </w:t>
      </w:r>
      <w:proofErr w:type="spellStart"/>
      <w:r w:rsidRPr="00D962D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JAKi</w:t>
      </w:r>
      <w:proofErr w:type="spellEnd"/>
      <w:r w:rsidRPr="00D962D1">
        <w:rPr>
          <w:rFonts w:ascii="Times New Roman" w:eastAsia="Times New Roman" w:hAnsi="Times New Roman" w:cs="Times New Roman"/>
          <w:kern w:val="0"/>
          <w:sz w:val="24"/>
          <w:szCs w:val="24"/>
          <w:lang w:val="en-US" w:eastAsia="de-DE"/>
          <w14:ligatures w14:val="none"/>
        </w:rPr>
        <w:t>, Janus kinase inhibitors; SCT, stem cell therapy; PPIs, proton pump inhibitors.</w:t>
      </w:r>
    </w:p>
    <w:bookmarkEnd w:id="0"/>
    <w:p w:rsidR="007837BF" w:rsidRPr="00D962D1" w:rsidRDefault="007837BF" w:rsidP="007837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837BF" w:rsidRPr="00D962D1" w:rsidRDefault="007837BF" w:rsidP="007837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837BF" w:rsidRPr="00D962D1" w:rsidRDefault="007837BF" w:rsidP="007837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proofErr w:type="gramEnd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aseline demographic and clinical characteristics of </w:t>
      </w:r>
      <w:proofErr w:type="spellStart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>SSc</w:t>
      </w:r>
      <w:proofErr w:type="spellEnd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treated in dermatological vs </w:t>
      </w:r>
      <w:proofErr w:type="spellStart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>rheumatological</w:t>
      </w:r>
      <w:proofErr w:type="spellEnd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enters</w:t>
      </w:r>
    </w:p>
    <w:tbl>
      <w:tblPr>
        <w:tblStyle w:val="GridTable1Light"/>
        <w:tblW w:w="9406" w:type="dxa"/>
        <w:tblLook w:val="04A0" w:firstRow="1" w:lastRow="0" w:firstColumn="1" w:lastColumn="0" w:noHBand="0" w:noVBand="1"/>
      </w:tblPr>
      <w:tblGrid>
        <w:gridCol w:w="4248"/>
        <w:gridCol w:w="1701"/>
        <w:gridCol w:w="1701"/>
        <w:gridCol w:w="1756"/>
      </w:tblGrid>
      <w:tr w:rsidR="007837BF" w:rsidRPr="00D962D1" w:rsidTr="00411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Variable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Overall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erma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heuma</w:t>
            </w:r>
            <w:proofErr w:type="spellEnd"/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BFBFBF" w:themeFill="background1" w:themeFillShade="BF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N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6582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055</w:t>
            </w:r>
          </w:p>
        </w:tc>
        <w:tc>
          <w:tcPr>
            <w:tcW w:w="1756" w:type="dxa"/>
            <w:shd w:val="clear" w:color="auto" w:fill="BFBFBF" w:themeFill="background1" w:themeFillShade="BF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4527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ale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336.0 (20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06.0 (20.0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930.0 (20.6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ge (mean (SD)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5.28 (13.79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6.38 (13.75)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4.78 (13.78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Follow-up (years, mean (SD)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4.10 (5.02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4.87 (5.54)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3.74 (4.73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Number of visits (mean (SD)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3.67 (3.48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3.68 (3.48)</w:t>
            </w:r>
          </w:p>
        </w:tc>
        <w:tc>
          <w:tcPr>
            <w:tcW w:w="1756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3.66 (3.48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isease duration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≤ 3 years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3038.0 (49.3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60.0 (44.2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178.0 (51.6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4-6 years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971.0 (15.7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95.0 (15.2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76.0 (16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7-10 years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54.0 (13.9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01.0 (15.5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53.0 (13.1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≥ 10 years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303.0 (21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88.0 (25.1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15.0 (19.3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NA positive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5668.0 (91.0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727.0 (91.0) </w:t>
            </w:r>
          </w:p>
        </w:tc>
        <w:tc>
          <w:tcPr>
            <w:tcW w:w="1756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3941.0 (91.1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nti-Scl70 positive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889.0 (32.4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52.0 (30.4) </w:t>
            </w:r>
          </w:p>
        </w:tc>
        <w:tc>
          <w:tcPr>
            <w:tcW w:w="1756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337.0 (33.3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lastRenderedPageBreak/>
              <w:t>ACA positive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263.0 (39.0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730.0 (40.9) </w:t>
            </w:r>
          </w:p>
        </w:tc>
        <w:tc>
          <w:tcPr>
            <w:tcW w:w="1756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533.0 (38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nti-RNAPIII positive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75.0 (4.8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66.0 (3.4) </w:t>
            </w:r>
          </w:p>
        </w:tc>
        <w:tc>
          <w:tcPr>
            <w:tcW w:w="1756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09.0 (5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RSS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mean (SD)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8.69 (8.52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9.60 (8.67)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8.29 (8.42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Organ involvement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56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kin involvement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5041.0 (77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593.0 (78.7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3448.0 (77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RSS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mean (SD)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8.69 (8.52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9.60 (8.67)</w:t>
            </w:r>
          </w:p>
        </w:tc>
        <w:tc>
          <w:tcPr>
            <w:tcW w:w="1756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8.29 (8.42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aynaud phenomenon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6141.0 (94.7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930.0 (95.2) </w:t>
            </w:r>
          </w:p>
        </w:tc>
        <w:tc>
          <w:tcPr>
            <w:tcW w:w="1756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4211.0 (94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igital ulcers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375.0 (30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70.0 (28.2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005.0 (31.8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alcinosis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51.0 (14.6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20.0 (16.7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31.0 (13.6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Telangiectasia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482.0 (52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393.0 (60.6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089.0 (49.7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ulmonary involvement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56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H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747.0 (11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34.0 (11.6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13.0 (11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AH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38.0 (5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14.0 (5.6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24.0 (5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ILD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095.0 (32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44.0 (31.8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451.0 (32.6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ILD with PH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10.0 (6.3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22.0 (6.0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88.0 (6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ILD without PH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731.0 (26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40.0 (26.7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191.0 (26.8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Baseline FVC % (mean (SD)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8.21 (20.00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8.57 (19.48)</w:t>
            </w:r>
          </w:p>
        </w:tc>
        <w:tc>
          <w:tcPr>
            <w:tcW w:w="1756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8.09 (20.17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Baseline DLCO % (mean (SD)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8.31 (21.74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9.88 (23.33)</w:t>
            </w:r>
          </w:p>
        </w:tc>
        <w:tc>
          <w:tcPr>
            <w:tcW w:w="1756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7.59 (20.93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ardiac involvement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732.0 (11.3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22.0 (11.0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10.0 (11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usculoskeletal involvement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981.0 (31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477.0 (23.8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504.0 (34.8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Esophageal involvement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999.0 (46.3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992.0 (48.9) </w:t>
            </w:r>
          </w:p>
        </w:tc>
        <w:tc>
          <w:tcPr>
            <w:tcW w:w="1756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007.0 (45.1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tomach involvement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782.0 (12.1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91.0 (9.4) </w:t>
            </w:r>
          </w:p>
        </w:tc>
        <w:tc>
          <w:tcPr>
            <w:tcW w:w="1756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91.0 (13.3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iarrhea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977.0 (31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16.0 (32.0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361.0 (31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alabsorption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914.0 (22.7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39.0 (21.7) </w:t>
            </w:r>
          </w:p>
        </w:tc>
        <w:tc>
          <w:tcPr>
            <w:tcW w:w="1756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75.0 (23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enal involvement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55.0 (7.0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63.0 (8.1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92.0 (6.6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vAlign w:val="bottom"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hAnsi="Times New Roman" w:cs="Times New Roman"/>
                <w:lang w:val="en-US"/>
              </w:rPr>
              <w:t>Scleroderma renal crisis (%)</w:t>
            </w:r>
          </w:p>
        </w:tc>
        <w:tc>
          <w:tcPr>
            <w:tcW w:w="1701" w:type="dxa"/>
            <w:noWrap/>
            <w:vAlign w:val="bottom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hAnsi="Times New Roman" w:cs="Times New Roman"/>
                <w:lang w:val="en-US"/>
              </w:rPr>
              <w:t xml:space="preserve">   51.0 (1.2) </w:t>
            </w:r>
          </w:p>
        </w:tc>
        <w:tc>
          <w:tcPr>
            <w:tcW w:w="1701" w:type="dxa"/>
            <w:noWrap/>
            <w:vAlign w:val="bottom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hAnsi="Times New Roman" w:cs="Times New Roman"/>
                <w:lang w:val="en-US"/>
              </w:rPr>
              <w:t xml:space="preserve">   14.0 (1.1) </w:t>
            </w:r>
          </w:p>
        </w:tc>
        <w:tc>
          <w:tcPr>
            <w:tcW w:w="1756" w:type="dxa"/>
            <w:noWrap/>
            <w:vAlign w:val="bottom"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hAnsi="Times New Roman" w:cs="Times New Roman"/>
                <w:lang w:val="en-US"/>
              </w:rPr>
              <w:t xml:space="preserve">   37.0 (1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Therapy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56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Vasoactive therapy in the last year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4095.0 (65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261.0 (66.5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834.0 (64.7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ERA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52.0 (13.9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54.0 (11.8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98.0 (14.7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DE5i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92.0 (8.3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05.0 (8.0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87.0 (8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rostanoids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/ prostacyclin receptor agonists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488.0 (30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494.0 (35.0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994.0 (28.1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proofErr w:type="gram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lastRenderedPageBreak/>
              <w:t>sGC</w:t>
            </w:r>
            <w:proofErr w:type="spellEnd"/>
            <w:proofErr w:type="gram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stimulators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5.0 (0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5.0 (0.8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0.0 (0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Nintedanib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68.0 (1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7.0 (0.4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61.0 (1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Immunomodulatory therapy last year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598.0 (100.0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38.0 (100.0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060.0 (100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MF / MFA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98.0 (7.6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 69.0 (4.3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329.0 (9.1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YC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00.0 (7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 81.0 (4.9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319.0 (8.6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ZA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97.0 (7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84.0 (5.1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13.0 (8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TX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999.0 (18.0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215.0 (12.5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784.0 (20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TCZ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25.0 (0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2.0 (0.1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23.0 (0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TX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29.0 (0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2.0 (0.1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27.0 (0.6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hloroquine / Hydroxychloroquine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13.0 (9.7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 89.0 (5.4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424.0 (11.6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GCs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995.0 (32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491.0 (26.3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504.0 (34.7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Other immunomodulatory therapy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21.0 (10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35.0 (6.9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86.0 (11.6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JAKi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4.0 (0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0.0 (0.0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4.0 (0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RA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9.0 (0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6.0 (0.5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3.0 (0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BB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0.0 (0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0.0 (0.0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0.0 (0.3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CB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837.0 (34.0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80.0 (30.9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357.0 (35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CEi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281.0 (20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63.0 (19.4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918.0 (21.3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Other vasodilators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56.0 (2.7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8.0 (1.6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48.0 (3.1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alignancy ever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43.0 (16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80.0 (16.7) </w:t>
            </w:r>
          </w:p>
        </w:tc>
        <w:tc>
          <w:tcPr>
            <w:tcW w:w="1756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63.0 (16.3) </w:t>
            </w:r>
          </w:p>
        </w:tc>
      </w:tr>
    </w:tbl>
    <w:p w:rsidR="007837BF" w:rsidRPr="00D962D1" w:rsidRDefault="007837BF" w:rsidP="007837B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 w:rsidRPr="00D962D1">
        <w:rPr>
          <w:rFonts w:ascii="Times New Roman" w:hAnsi="Times New Roman" w:cs="Times New Roman"/>
          <w:i/>
          <w:iCs/>
          <w:sz w:val="24"/>
          <w:szCs w:val="24"/>
        </w:rPr>
        <w:t xml:space="preserve">Abbreviations: </w:t>
      </w:r>
      <w:r w:rsidRPr="00D962D1">
        <w:rPr>
          <w:rFonts w:ascii="Times New Roman" w:hAnsi="Times New Roman" w:cs="Times New Roman"/>
          <w:sz w:val="24"/>
          <w:szCs w:val="24"/>
        </w:rPr>
        <w:t xml:space="preserve">ANA, antinuclear antibodies; ACA, anti-centromere antibodies; Anti-RNAPIII, anti-RNA-polymerase III antibodies; mRSS, modified Rodnan skin score; PH, pulmonary hypertension; PAH, pulmonary arterial hypertension; ILD, interstitial lung disease; FVC, forced vital capacity; DLCO, diffusing capacity of the lung for carbon oxide / single breath; </w:t>
      </w:r>
      <w:r w:rsidRPr="00D962D1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ERAs, endothelin receptor antagonists; PDE5i, phosphodiesterase 5 inhibitors; sGC, soluble guanylate cyclase; MMF / MFA, mycophenolate mofetil / mycophenolic acid; CYC, cyclophosphamide; AZA, azathioprine; MTX, methotrexate; TCZ, tocilizumab; RTX, rituximab; GCs, glucocorticoids; JAKi, Janus kinase inhibitors; ARA, angiotensin receptor antagonists; BBs, betablockers; CCBs, calcium channel blockers; ACEi, angiotensin converting enzyme inhibitors.</w:t>
      </w:r>
    </w:p>
    <w:p w:rsidR="007837BF" w:rsidRPr="00D962D1" w:rsidRDefault="007837BF" w:rsidP="007837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837BF" w:rsidRPr="00D962D1" w:rsidRDefault="007837BF" w:rsidP="007837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837BF" w:rsidRPr="00D962D1" w:rsidRDefault="007837BF" w:rsidP="007837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3.</w:t>
      </w:r>
      <w:proofErr w:type="gramEnd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aseline demographic and clinical characteristics of </w:t>
      </w:r>
      <w:proofErr w:type="spellStart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>SSc</w:t>
      </w:r>
      <w:proofErr w:type="spellEnd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treated in non-university vs university centers</w:t>
      </w:r>
    </w:p>
    <w:tbl>
      <w:tblPr>
        <w:tblStyle w:val="GridTable1Light"/>
        <w:tblW w:w="9470" w:type="dxa"/>
        <w:tblLook w:val="04A0" w:firstRow="1" w:lastRow="0" w:firstColumn="1" w:lastColumn="0" w:noHBand="0" w:noVBand="1"/>
      </w:tblPr>
      <w:tblGrid>
        <w:gridCol w:w="4170"/>
        <w:gridCol w:w="1921"/>
        <w:gridCol w:w="1701"/>
        <w:gridCol w:w="1678"/>
      </w:tblGrid>
      <w:tr w:rsidR="007837BF" w:rsidRPr="00D962D1" w:rsidTr="00411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lastRenderedPageBreak/>
              <w:t>Variable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Overall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Non-</w:t>
            </w:r>
          </w:p>
          <w:p w:rsidR="007837BF" w:rsidRPr="00D962D1" w:rsidRDefault="007837BF" w:rsidP="004116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university center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University center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shd w:val="clear" w:color="auto" w:fill="BFBFBF" w:themeFill="background1" w:themeFillShade="BF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N</w:t>
            </w:r>
          </w:p>
        </w:tc>
        <w:tc>
          <w:tcPr>
            <w:tcW w:w="1921" w:type="dxa"/>
            <w:shd w:val="clear" w:color="auto" w:fill="BFBFBF" w:themeFill="background1" w:themeFillShade="BF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6582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318</w:t>
            </w:r>
          </w:p>
        </w:tc>
        <w:tc>
          <w:tcPr>
            <w:tcW w:w="1678" w:type="dxa"/>
            <w:shd w:val="clear" w:color="auto" w:fill="BFBFBF" w:themeFill="background1" w:themeFillShade="BF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5264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ale sex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336.0 (20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88.0 (21.9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048.0 (20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ge (mean (SD)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5.28 (13.79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6.37 (13.41)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5.00 (13.87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bookmarkStart w:id="1" w:name="_Hlk229995853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Follow-up (years, mean (SD)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4.10 (5.02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2.70 (3.89)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4.44 (5.21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Number of visits (mean (SD)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3.67 (3.48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2.76 (2.76)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3.90 (3.61)</w:t>
            </w:r>
          </w:p>
        </w:tc>
      </w:tr>
      <w:bookmarkEnd w:id="1"/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isease duration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≤ 3 years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3038.0 (49.3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44.0 (46.8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494.0 (49.8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4-6 years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971.0 (15.7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01.0 (17.3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770.0 (15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7-10 years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54.0 (13.9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89.0 (16.3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65.0 (13.3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≥ 10 years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303.0 (21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28.0 (19.6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075.0 (21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NA positive (%)</w:t>
            </w:r>
          </w:p>
        </w:tc>
        <w:tc>
          <w:tcPr>
            <w:tcW w:w="192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5665.0 (91.0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144.0 (91.7) </w:t>
            </w:r>
          </w:p>
        </w:tc>
        <w:tc>
          <w:tcPr>
            <w:tcW w:w="1678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4521.0 (90.9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nti-Scl70 positive (%)</w:t>
            </w:r>
          </w:p>
        </w:tc>
        <w:tc>
          <w:tcPr>
            <w:tcW w:w="192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887.0 (32.4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60.0 (32.8) </w:t>
            </w:r>
          </w:p>
        </w:tc>
        <w:tc>
          <w:tcPr>
            <w:tcW w:w="1678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527.0 (32.3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CA positive (%)</w:t>
            </w:r>
          </w:p>
        </w:tc>
        <w:tc>
          <w:tcPr>
            <w:tcW w:w="192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261.0 (39.0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00.0 (39.0) </w:t>
            </w:r>
          </w:p>
        </w:tc>
        <w:tc>
          <w:tcPr>
            <w:tcW w:w="1678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861.0 (39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nti-RNAPIII positive (%)</w:t>
            </w:r>
          </w:p>
        </w:tc>
        <w:tc>
          <w:tcPr>
            <w:tcW w:w="192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91.0 (3.6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1.0 (1.2) </w:t>
            </w:r>
          </w:p>
        </w:tc>
        <w:tc>
          <w:tcPr>
            <w:tcW w:w="1678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80.0 (4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Organ involvement</w:t>
            </w:r>
          </w:p>
        </w:tc>
        <w:tc>
          <w:tcPr>
            <w:tcW w:w="1921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678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kin involvement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5041.0 (77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916.0 (70.9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4125.0 (79.6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RSS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mean (SD))</w:t>
            </w:r>
          </w:p>
        </w:tc>
        <w:tc>
          <w:tcPr>
            <w:tcW w:w="192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8.69 (8.52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8.54 (8.16)</w:t>
            </w:r>
          </w:p>
        </w:tc>
        <w:tc>
          <w:tcPr>
            <w:tcW w:w="1678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8.73 (8.61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aynaud phenomenon (%)</w:t>
            </w:r>
          </w:p>
        </w:tc>
        <w:tc>
          <w:tcPr>
            <w:tcW w:w="192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6141.0 (94.7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247.0 (96.4) </w:t>
            </w:r>
          </w:p>
        </w:tc>
        <w:tc>
          <w:tcPr>
            <w:tcW w:w="1678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4894.0 (94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igital ulcers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375.0 (30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215.0 (24.5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160.0 (32.3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alcinosis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51.0 (14.6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08.0 (12.3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43.0 (15.1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Telangiectasia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482.0 (52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44.0 (53.3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138.0 (51.8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ulmonary involvement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H (%)</w:t>
            </w:r>
          </w:p>
        </w:tc>
        <w:tc>
          <w:tcPr>
            <w:tcW w:w="192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747.0 (11.5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52.0 (11.8) </w:t>
            </w:r>
          </w:p>
        </w:tc>
        <w:tc>
          <w:tcPr>
            <w:tcW w:w="1678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95.0 (11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AH (%)</w:t>
            </w:r>
          </w:p>
        </w:tc>
        <w:tc>
          <w:tcPr>
            <w:tcW w:w="192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38.0 (5.2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63.0 (4.9) </w:t>
            </w:r>
          </w:p>
        </w:tc>
        <w:tc>
          <w:tcPr>
            <w:tcW w:w="1678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75.0 (5.3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ILD (%)</w:t>
            </w:r>
          </w:p>
        </w:tc>
        <w:tc>
          <w:tcPr>
            <w:tcW w:w="192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095.0 (32.4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95.0 (30.7) </w:t>
            </w:r>
          </w:p>
        </w:tc>
        <w:tc>
          <w:tcPr>
            <w:tcW w:w="1678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700.0 (32.8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1027" w:hanging="283"/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ILD with PH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10.0 (6.3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88.0 (6.9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22.0 (6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ind w:left="1027" w:hanging="283"/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ILD without PH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731.0 (26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18.0 (24.8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413.0 (27.3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Baseline FVC % (mean (SD))</w:t>
            </w:r>
          </w:p>
        </w:tc>
        <w:tc>
          <w:tcPr>
            <w:tcW w:w="192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8.21 (20.00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7.93 (19.42)</w:t>
            </w:r>
          </w:p>
        </w:tc>
        <w:tc>
          <w:tcPr>
            <w:tcW w:w="1678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8.28 (20.15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Baseline DLCO % (mean (SD))</w:t>
            </w:r>
          </w:p>
        </w:tc>
        <w:tc>
          <w:tcPr>
            <w:tcW w:w="192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8.31 (21.74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6.78 (20.89)</w:t>
            </w:r>
          </w:p>
        </w:tc>
        <w:tc>
          <w:tcPr>
            <w:tcW w:w="1678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8.65 (21.91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lastRenderedPageBreak/>
              <w:t>Cardiac involvement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732.0 (11.3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105.0 (8.1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627.0 (12.1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usculoskeletal involvement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981.0 (31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306.0 (26.1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675.0 (32.6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Esophageal involvement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999.0 (46.3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53.0 (42.9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446.0 (47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tomach involvement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782.0 (12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25.0 (17.5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57.0 (10.7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alabsorption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914.0 (22.7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130.0 (16.3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784.0 (24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iarrhea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977.0 (31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294.0 (24.8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683.0 (33.1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enal involvement (%)</w:t>
            </w:r>
          </w:p>
        </w:tc>
        <w:tc>
          <w:tcPr>
            <w:tcW w:w="192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55.0 (7.0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13.0 (8.8) </w:t>
            </w:r>
          </w:p>
        </w:tc>
        <w:tc>
          <w:tcPr>
            <w:tcW w:w="1678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42.0 (6.6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cleroderma renal crisis (%)</w:t>
            </w:r>
          </w:p>
        </w:tc>
        <w:tc>
          <w:tcPr>
            <w:tcW w:w="192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51.0 (1.2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3.0 (0.4) </w:t>
            </w:r>
          </w:p>
        </w:tc>
        <w:tc>
          <w:tcPr>
            <w:tcW w:w="1678" w:type="dxa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48.0 (1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Therapy</w:t>
            </w:r>
          </w:p>
        </w:tc>
        <w:tc>
          <w:tcPr>
            <w:tcW w:w="1921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678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Vasoactive therapy in the last year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4095.0 (65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908.0 (72.4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3187.0 (63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ERA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52.0 (13.9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38.0 (14.0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14.0 (13.8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DE5i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92.0 (8.3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67.0 (7.0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25.0 (8.7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rostanoids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/ prostacyclin receptor agonists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488.0 (30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530.0 (49.8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958.0 (24.7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proofErr w:type="gram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GC</w:t>
            </w:r>
            <w:proofErr w:type="spellEnd"/>
            <w:proofErr w:type="gram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5.0 (0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4.0 (0.6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1.0 (0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Nintedanib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68.0 (1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7.0 (1.4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51.0 (1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Immunomodulatory therapy last year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598.0 (100.0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31.0 (100.0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067.0 (100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MF / MFA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98.0 (7.6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 41.0 (4.0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357.0 (8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YC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00.0 (7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74.0 (7.0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26.0 (7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ZA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97.0 (7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114.0 (10.5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283.0 (6.6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TX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999.0 (18.0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230.0 (20.8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769.0 (17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TCZ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25.0 (0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4.0 (0.3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21.0 (0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TX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29.0 (0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3.0 (0.2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26.0 (0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hloroquine / Hydroxychloroquine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13.0 (9.7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86.0 (8.2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27.0 (10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GCs stimulators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995.0 (32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463.0 (37.9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532.0 (30.8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Other immunomodulatory therapy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21.0 (10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41.0 (7.6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80.0 (11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JAKi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4.0 (0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0.0 (0.0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4.0 (0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RA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9.0 (0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3.0 (0.3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6.0 (0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BB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0.0 (0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2.0 (0.2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8.0 (0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CB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837.0 (34.0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459.0 (41.8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378.0 (32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CEi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281.0 (20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70.0 (22.1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011.0 (20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lastRenderedPageBreak/>
              <w:t>Other vasodilators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56.0 (2.7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8.0 (1.5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48.0 (3.1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0" w:type="dxa"/>
            <w:noWrap/>
            <w:hideMark/>
          </w:tcPr>
          <w:p w:rsidR="007837BF" w:rsidRPr="00D962D1" w:rsidRDefault="007837BF" w:rsidP="00411680">
            <w:pPr>
              <w:jc w:val="both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alignancy ever (%)</w:t>
            </w:r>
          </w:p>
        </w:tc>
        <w:tc>
          <w:tcPr>
            <w:tcW w:w="192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43.0 (16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07.0 (13.9) </w:t>
            </w:r>
          </w:p>
        </w:tc>
        <w:tc>
          <w:tcPr>
            <w:tcW w:w="1678" w:type="dxa"/>
            <w:noWrap/>
            <w:hideMark/>
          </w:tcPr>
          <w:p w:rsidR="007837BF" w:rsidRPr="00D962D1" w:rsidRDefault="007837BF" w:rsidP="0041168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36.0 (17.0) </w:t>
            </w:r>
          </w:p>
        </w:tc>
      </w:tr>
    </w:tbl>
    <w:p w:rsidR="007837BF" w:rsidRPr="00D962D1" w:rsidRDefault="007837BF" w:rsidP="007837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2D1">
        <w:rPr>
          <w:rFonts w:ascii="Times New Roman" w:hAnsi="Times New Roman" w:cs="Times New Roman"/>
          <w:i/>
          <w:iCs/>
          <w:sz w:val="24"/>
          <w:szCs w:val="24"/>
        </w:rPr>
        <w:t xml:space="preserve">Abbreviations: </w:t>
      </w:r>
      <w:r w:rsidRPr="00D962D1">
        <w:rPr>
          <w:rFonts w:ascii="Times New Roman" w:hAnsi="Times New Roman" w:cs="Times New Roman"/>
          <w:sz w:val="24"/>
          <w:szCs w:val="24"/>
        </w:rPr>
        <w:t xml:space="preserve">ANA, antinuclear antibodies; ACA, anti-centromere antibodies; Anti-RNAPIII, anti-RNA-polymerase III antibodies; mRSS, modified Rodnan skin score; PH, pulmonary hypertension; PAH, pulmonary arterial hypertension; ILD, interstitial lung disease; FVC, forced vital capacity; DLCO, diffusing capacity of the lung for carbon oxide / single breath; </w:t>
      </w:r>
      <w:r w:rsidRPr="00D962D1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ERAs, endothelin receptor antagonists; PDE5i, phosphodiesterase 5 inhibitors; sGC, soluble guanylate cyclase; MMF / MFA, mycophenolate mofetil / mycophenolic acid; CYC, cyclophosphamide; AZA, azathioprine; MTX, methotrexate; TCZ, tocilizumab; RTX, rituximab; GCs, glucocorticoids; JAKi, Janus kinase inhibitors; ARA, angiotensin receptor antagonists; BBs, betablockers; CCBs, calcium channel blockers; ACEi, angiotensin converting enzyme inhibitors.</w:t>
      </w:r>
    </w:p>
    <w:p w:rsidR="007837BF" w:rsidRPr="00D962D1" w:rsidRDefault="007837BF" w:rsidP="007837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837BF" w:rsidRPr="00D962D1" w:rsidRDefault="007837BF" w:rsidP="007837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837BF" w:rsidRPr="00D962D1" w:rsidRDefault="007837BF" w:rsidP="007837B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4.</w:t>
      </w:r>
      <w:proofErr w:type="gramEnd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aseline demographic and clinical characteristics of </w:t>
      </w:r>
      <w:proofErr w:type="spellStart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>SSc</w:t>
      </w:r>
      <w:proofErr w:type="spellEnd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 treated in before and after the approval of </w:t>
      </w:r>
      <w:proofErr w:type="spellStart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>nintedanib</w:t>
      </w:r>
      <w:proofErr w:type="spellEnd"/>
      <w:r w:rsidRPr="00D962D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the positive clinical trials with rituximab and tocilizumab</w:t>
      </w:r>
    </w:p>
    <w:tbl>
      <w:tblPr>
        <w:tblStyle w:val="GridTable1Light"/>
        <w:tblW w:w="9351" w:type="dxa"/>
        <w:tblLayout w:type="fixed"/>
        <w:tblLook w:val="04A0" w:firstRow="1" w:lastRow="0" w:firstColumn="1" w:lastColumn="0" w:noHBand="0" w:noVBand="1"/>
      </w:tblPr>
      <w:tblGrid>
        <w:gridCol w:w="4248"/>
        <w:gridCol w:w="1701"/>
        <w:gridCol w:w="1701"/>
        <w:gridCol w:w="1701"/>
      </w:tblGrid>
      <w:tr w:rsidR="007837BF" w:rsidRPr="00D962D1" w:rsidTr="00411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Variable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Overall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fter 2021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Before</w:t>
            </w:r>
            <w:r w:rsidRPr="00D962D1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de-DE"/>
                <w14:ligatures w14:val="none"/>
              </w:rPr>
              <w:t xml:space="preserve"> </w:t>
            </w: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2021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BFBFBF" w:themeFill="background1" w:themeFillShade="BF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N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6583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803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5780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ale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336.0 (20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89.0 (23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147.0 (20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ge (mean (SD)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5.28 (13.79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55.91 (14.10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5.19 (13.74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Follow-up (years, mean (SD)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4.10 (5.02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0.76 (1.05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4.56 (5.18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Number of visits (mean (SD)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3.67 (3.48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.74 (0.98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3.93 (3.62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isease duration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≤ 3 years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3038.0 (49.3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391.0 (55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647.0 (48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4-6 years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971.0 (15.7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06.0 (15.0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65.0 (15.8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7-10 years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54.0 (13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7.0 (9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787.0 (14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≥ 10 years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304.0 (21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42.0 (20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162.0 (21.3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NA positive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5669.0 (91.0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690.0 (92.5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4979.0 (90.8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nti-Scl70 positive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889.0 (32.4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46.0 37.0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643.0 (31.8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CA positive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263.0 (39.0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94.0 (45.7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969.0 (38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nti-RNAPIII positive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75.0 (4.8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7.0 (11.9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08.0 (4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Organ involvement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lastRenderedPageBreak/>
              <w:t>Skin involvement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5041.0 (77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486.0 (61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4555.0 (80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RSS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mean (SD)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8.69 (8.52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.42 (8.13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8.73 (8.57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aynaud phenomenon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6142.0 (94.7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736.0 (92.5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5406.0 (95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igital ulcers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375.0 30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210.0 (26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165.0 (31.7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alcinosis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51.0 (14.6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20.0 (15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31.0 (14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Telangiectasia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482.0 (52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407.0 (53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075.0 (51.7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ulmonary involvement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H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747.0 (11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1.0 (10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66.0 (11.7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AH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38.0 (5.2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4.0 (5.5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94.0 (5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7837B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ILD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095.0 (32.3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213.0 (26.8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882.0 (33.1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ILD with PH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10.0 (6.3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7.0 (4.6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73.0 (6.6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7837BF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ILD without PH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731.0 (26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77.0 (22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554.0 (27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Baseline FVC % (mean (SD)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8.22 (20.00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87.15 (19.13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8.63 (20.32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Baseline DLCO % (mean (SD)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8.32 (21.74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65.88 (20.85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8.73 (21.86)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ardiac involvement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732.0 (11.3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70.0 (8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662.0 (11.7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usculoskeletal involvement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982.0 (31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49.0 (18.7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833.0 (33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Esophageal involvement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999.0 (46.3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264.0 (33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2735.0 (48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tomach involvement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783.0 (12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86.0 (10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97.0 (12.3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Diarrhea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977.0 (31.5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13.0 (14.4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864.0 (33.9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alabsorption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914.0 (22.7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73.0 (22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741.0 (22.8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enal involvement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55.0 (7.0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28.0 (3.5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427.0 (7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hAnsi="Times New Roman" w:cs="Times New Roman"/>
                <w:lang w:val="en-US"/>
              </w:rPr>
              <w:t>Scleroderma renal crisis (%)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51.0 (1.2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5.0 (0.6) </w:t>
            </w:r>
          </w:p>
        </w:tc>
        <w:tc>
          <w:tcPr>
            <w:tcW w:w="1701" w:type="dxa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46.0 (1.3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Therapy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noWrap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Vasoactive therapy in the last year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4095.0 (65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598.0 (76.0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3497.0 (63.7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ERA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52.0 (13.9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65.0 (21.6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487.0 (12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DE5i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92.0 (8.3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72.0 (9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20.0 (8.1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Prostanoids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/ prostacyclin receptor agonists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488.0 (30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345.0 (44.6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143.0 (27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proofErr w:type="gram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sGC</w:t>
            </w:r>
            <w:proofErr w:type="spellEnd"/>
            <w:proofErr w:type="gram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stimulators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5.0 (0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5.0 (0.7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0.0 (0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Nintedanib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68.0 (1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61.0 (9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  7.0 (0.1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Immunomodulatory therapy last year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598.0 (100.0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424.0 (100.0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174.0 (100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MF / MFA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98.0 (7.6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17.0 (14.7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281.0 (6.3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lastRenderedPageBreak/>
              <w:t>CYC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400.0 (7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44.0 (5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356.0 (7.7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ZA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97.0 (7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33.0 (4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364.0 (7.9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TX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999.0 (18.0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69.0 (21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830.0 (17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TCZ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25.0 (0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24.0 (3.0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  1.0 (0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RTX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29.0 (0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22.0 (2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  7.0 (0.1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hloroquine / Hydroxychloroquine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13.0 (9.7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16.0 (14.6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97.0 (8.8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GCs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996.0 (32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51.0 (19.7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845.0 (34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Other immunomodulatory therapy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221.0 (10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38.0 (6.0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83.0 (12.4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JAKi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4.0 (0.1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4.0 (0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0.0 (0.0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RA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9.0 (0.5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.0 (0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8.0 (0.5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BB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10.0 (0.2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2.0 (0.3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 8.0 (0.2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CCB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837.0 (34.0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268.0 (34.7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569.0 (33.8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proofErr w:type="spellStart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ACEi</w:t>
            </w:r>
            <w:proofErr w:type="spellEnd"/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1281.0 (20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 99.0 (12.9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b/>
                <w:bCs/>
                <w:kern w:val="0"/>
                <w:lang w:val="en-US" w:eastAsia="de-DE"/>
                <w14:ligatures w14:val="none"/>
              </w:rPr>
              <w:t xml:space="preserve"> 1182.0 (21.9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Other vasodilators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56.0 (2.7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12.0 (1.8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 44.0 (3.1) </w:t>
            </w:r>
          </w:p>
        </w:tc>
      </w:tr>
      <w:tr w:rsidR="007837BF" w:rsidRPr="00D962D1" w:rsidTr="004116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:rsidR="007837BF" w:rsidRPr="00D962D1" w:rsidRDefault="007837BF" w:rsidP="00411680">
            <w:pPr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>Malignancy ever (%)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644.0 (16.4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93.0 (12.0) </w:t>
            </w:r>
          </w:p>
        </w:tc>
        <w:tc>
          <w:tcPr>
            <w:tcW w:w="1701" w:type="dxa"/>
            <w:noWrap/>
            <w:hideMark/>
          </w:tcPr>
          <w:p w:rsidR="007837BF" w:rsidRPr="00D962D1" w:rsidRDefault="007837BF" w:rsidP="004116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962D1"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  <w:t xml:space="preserve">  551.0 (17.5) </w:t>
            </w:r>
          </w:p>
        </w:tc>
      </w:tr>
    </w:tbl>
    <w:p w:rsidR="007837BF" w:rsidRPr="00D962D1" w:rsidRDefault="007837BF" w:rsidP="007837BF">
      <w:pPr>
        <w:spacing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 w:rsidRPr="00D962D1">
        <w:rPr>
          <w:rFonts w:ascii="Times New Roman" w:hAnsi="Times New Roman" w:cs="Times New Roman"/>
          <w:i/>
          <w:iCs/>
          <w:sz w:val="24"/>
          <w:szCs w:val="24"/>
        </w:rPr>
        <w:t xml:space="preserve">Abbreviations: </w:t>
      </w:r>
      <w:r w:rsidRPr="00D962D1">
        <w:rPr>
          <w:rFonts w:ascii="Times New Roman" w:hAnsi="Times New Roman" w:cs="Times New Roman"/>
          <w:sz w:val="24"/>
          <w:szCs w:val="24"/>
        </w:rPr>
        <w:t xml:space="preserve">ANA, antinuclear antibodies; ACA, anti-centromere antibodies; Anti-RNAPIII, anti-RNA-polymerase III antibodies; mRSS, modified Rodnan skin score; PH, pulmonary hypertension; PAH, pulmonary arterial hypertension; ILD, interstitial lung disease; FVC, forced vital capacity; DLCO, diffusing capacity of the lung for carbon oxide / single breath; </w:t>
      </w:r>
      <w:r w:rsidRPr="00D962D1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ERAs, endothelin receptor antagonists; PDE5i, phosphodiesterase 5 inhibitors; sGC, soluble guanylate cyclase; MMF / MFA, mycophenolate mofetil / mycophenolic acid; CYC, cyclophosphamide; AZA, azathioprine; MTX, methotrexate; TCZ, tocilizumab; RTX, rituximab; GCs, glucocorticoids; JAKi, Janus kinase inhibitors; ARA, angiotensin receptor antagonists; BBs, betablockers; CCBs, calcium channel blockers; ACEi, angiotensin converting enzyme inhibitors.</w:t>
      </w:r>
    </w:p>
    <w:p w:rsidR="00091723" w:rsidRDefault="007837BF">
      <w:bookmarkStart w:id="2" w:name="_GoBack"/>
      <w:bookmarkEnd w:id="2"/>
    </w:p>
    <w:sectPr w:rsidR="000917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AC17C6"/>
    <w:multiLevelType w:val="hybridMultilevel"/>
    <w:tmpl w:val="E410F0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7B5890"/>
    <w:multiLevelType w:val="hybridMultilevel"/>
    <w:tmpl w:val="BB24FEA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35B1274"/>
    <w:multiLevelType w:val="hybridMultilevel"/>
    <w:tmpl w:val="A90E29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7BF"/>
    <w:rsid w:val="007837BF"/>
    <w:rsid w:val="00AA0270"/>
    <w:rsid w:val="00C15F41"/>
    <w:rsid w:val="00E75452"/>
    <w:rsid w:val="00ED1A1E"/>
    <w:rsid w:val="00FF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7BF"/>
    <w:pPr>
      <w:spacing w:after="160" w:line="259" w:lineRule="auto"/>
    </w:pPr>
    <w:rPr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37BF"/>
    <w:pPr>
      <w:ind w:left="720"/>
      <w:contextualSpacing/>
    </w:pPr>
  </w:style>
  <w:style w:type="table" w:customStyle="1" w:styleId="GridTable1Light">
    <w:name w:val="Grid Table 1 Light"/>
    <w:basedOn w:val="TableNormal"/>
    <w:uiPriority w:val="46"/>
    <w:rsid w:val="007837BF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837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7BF"/>
    <w:rPr>
      <w:rFonts w:ascii="Tahoma" w:hAnsi="Tahoma" w:cs="Tahoma"/>
      <w:kern w:val="2"/>
      <w:sz w:val="16"/>
      <w:szCs w:val="16"/>
      <w:lang w:val="de-DE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7BF"/>
    <w:pPr>
      <w:spacing w:after="160" w:line="259" w:lineRule="auto"/>
    </w:pPr>
    <w:rPr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37BF"/>
    <w:pPr>
      <w:ind w:left="720"/>
      <w:contextualSpacing/>
    </w:pPr>
  </w:style>
  <w:style w:type="table" w:customStyle="1" w:styleId="GridTable1Light">
    <w:name w:val="Grid Table 1 Light"/>
    <w:basedOn w:val="TableNormal"/>
    <w:uiPriority w:val="46"/>
    <w:rsid w:val="007837BF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837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7BF"/>
    <w:rPr>
      <w:rFonts w:ascii="Tahoma" w:hAnsi="Tahoma" w:cs="Tahoma"/>
      <w:kern w:val="2"/>
      <w:sz w:val="16"/>
      <w:szCs w:val="16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986</Words>
  <Characters>17026</Characters>
  <Application>Microsoft Office Word</Application>
  <DocSecurity>0</DocSecurity>
  <Lines>141</Lines>
  <Paragraphs>39</Paragraphs>
  <ScaleCrop>false</ScaleCrop>
  <Company/>
  <LinksUpToDate>false</LinksUpToDate>
  <CharactersWithSpaces>19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Nica Aguilar</dc:creator>
  <cp:lastModifiedBy>Jean Nica Aguilar</cp:lastModifiedBy>
  <cp:revision>1</cp:revision>
  <dcterms:created xsi:type="dcterms:W3CDTF">2026-06-24T23:16:00Z</dcterms:created>
  <dcterms:modified xsi:type="dcterms:W3CDTF">2026-06-24T23:17:00Z</dcterms:modified>
</cp:coreProperties>
</file>